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CC5C5" w14:textId="77777777" w:rsidR="002A33BA" w:rsidRDefault="000E18DE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Supplementary material </w:t>
      </w:r>
    </w:p>
    <w:p w14:paraId="066BD1D7" w14:textId="77777777" w:rsidR="00BE7C62" w:rsidRDefault="00BE7C62">
      <w:pPr>
        <w:rPr>
          <w:b/>
        </w:rPr>
      </w:pPr>
    </w:p>
    <w:p w14:paraId="715DCC37" w14:textId="77777777" w:rsidR="002A33BA" w:rsidRDefault="000E18DE">
      <w:pPr>
        <w:rPr>
          <w:b/>
        </w:rPr>
      </w:pPr>
      <w:r>
        <w:rPr>
          <w:b/>
        </w:rPr>
        <w:t xml:space="preserve">Search profile on PubMed </w:t>
      </w:r>
      <w:r w:rsidR="00803D7F">
        <w:rPr>
          <w:b/>
        </w:rPr>
        <w:t>Fe</w:t>
      </w:r>
      <w:r w:rsidR="001F428D">
        <w:rPr>
          <w:b/>
        </w:rPr>
        <w:t>bruary</w:t>
      </w:r>
      <w:r>
        <w:rPr>
          <w:b/>
        </w:rPr>
        <w:t xml:space="preserve"> 202</w:t>
      </w:r>
      <w:r w:rsidR="00EA4164">
        <w:rPr>
          <w:b/>
        </w:rPr>
        <w:t>1</w:t>
      </w:r>
    </w:p>
    <w:p w14:paraId="36705324" w14:textId="77777777" w:rsidR="002A33BA" w:rsidRDefault="002A33BA"/>
    <w:tbl>
      <w:tblPr>
        <w:tblStyle w:val="4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96"/>
        <w:gridCol w:w="1032"/>
        <w:gridCol w:w="1123"/>
        <w:gridCol w:w="1389"/>
        <w:gridCol w:w="868"/>
        <w:gridCol w:w="1310"/>
        <w:gridCol w:w="576"/>
        <w:gridCol w:w="696"/>
      </w:tblGrid>
      <w:tr w:rsidR="002A33BA" w14:paraId="51A1293B" w14:textId="77777777" w:rsidTr="00296641">
        <w:trPr>
          <w:gridAfter w:val="2"/>
          <w:wAfter w:w="960" w:type="pct"/>
        </w:trPr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25AFB" w14:textId="77777777" w:rsidR="002A33BA" w:rsidRDefault="002A33BA"/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90CED" w14:textId="77777777" w:rsidR="002A33BA" w:rsidRDefault="000E18DE">
            <w:r>
              <w:t>Group: BD+UD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AD59" w14:textId="77777777" w:rsidR="002A33BA" w:rsidRDefault="000E18DE">
            <w:r>
              <w:t>Focus: cogni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41397" w14:textId="77777777" w:rsidR="002A33BA" w:rsidRDefault="000E18DE">
            <w:r>
              <w:t xml:space="preserve">Focus: </w:t>
            </w:r>
          </w:p>
          <w:p w14:paraId="71A03CD4" w14:textId="77777777" w:rsidR="002A33BA" w:rsidRDefault="000E18DE">
            <w:r>
              <w:t>Interven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A7AF7" w14:textId="77777777" w:rsidR="002A33BA" w:rsidRDefault="000E18DE">
            <w:r>
              <w:t xml:space="preserve">Focus: </w:t>
            </w:r>
          </w:p>
          <w:p w14:paraId="635C2993" w14:textId="77777777" w:rsidR="002A33BA" w:rsidRDefault="000E18DE">
            <w:r>
              <w:t>RCT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3D00E" w14:textId="77777777" w:rsidR="002A33BA" w:rsidRDefault="000E18DE">
            <w:r>
              <w:t>Focus:</w:t>
            </w:r>
          </w:p>
          <w:p w14:paraId="4A419941" w14:textId="77777777" w:rsidR="002A33BA" w:rsidRDefault="000E18DE">
            <w:r>
              <w:t>Publication year 2015-now</w:t>
            </w:r>
          </w:p>
        </w:tc>
      </w:tr>
      <w:tr w:rsidR="002A33BA" w14:paraId="4A4970D2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79560" w14:textId="77777777" w:rsidR="002A33BA" w:rsidRDefault="000E18DE">
            <w:proofErr w:type="spellStart"/>
            <w:r>
              <w:t>MeSH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A4EA7" w14:textId="77777777" w:rsidR="002A33BA" w:rsidRDefault="000E18DE">
            <w:r>
              <w:t>#1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4125" w14:textId="77777777" w:rsidR="002A33BA" w:rsidRDefault="000E18DE">
            <w:r>
              <w:t>#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81889" w14:textId="77777777" w:rsidR="002A33BA" w:rsidRDefault="000E18DE">
            <w:r>
              <w:t>#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20F6B" w14:textId="77777777" w:rsidR="002A33BA" w:rsidRDefault="000E18DE">
            <w:r>
              <w:t>#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658EE" w14:textId="77777777" w:rsidR="002A33BA" w:rsidRDefault="000E18DE">
            <w:r>
              <w:t>#5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E933A" w14:textId="77777777" w:rsidR="002A33BA" w:rsidRDefault="000E18DE">
            <w:r>
              <w:t>#6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0026" w14:textId="77777777" w:rsidR="002A33BA" w:rsidRDefault="000E18DE">
            <w:r>
              <w:t>5</w:t>
            </w:r>
            <w:r w:rsidR="007D06C4">
              <w:t>67</w:t>
            </w:r>
            <w:r>
              <w:t xml:space="preserve"> hits</w:t>
            </w:r>
          </w:p>
        </w:tc>
      </w:tr>
      <w:tr w:rsidR="002A33BA" w14:paraId="7ABEF8EF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9F8E9" w14:textId="77777777" w:rsidR="002A33BA" w:rsidRDefault="000E18DE">
            <w:proofErr w:type="spellStart"/>
            <w:r>
              <w:t>Ti</w:t>
            </w:r>
            <w:proofErr w:type="spellEnd"/>
            <w:r>
              <w:t>/Ab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EED92" w14:textId="77777777" w:rsidR="002A33BA" w:rsidRDefault="000E18DE">
            <w:r>
              <w:t>#7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CB54E" w14:textId="77777777" w:rsidR="002A33BA" w:rsidRDefault="000E18DE">
            <w:r>
              <w:t>#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4652D" w14:textId="77777777" w:rsidR="002A33BA" w:rsidRDefault="000E18DE">
            <w:r>
              <w:t>#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A424C" w14:textId="77777777" w:rsidR="002A33BA" w:rsidRDefault="000E18DE">
            <w:r>
              <w:t>#1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E1403" w14:textId="77777777" w:rsidR="002A33BA" w:rsidRDefault="000E18DE">
            <w:r>
              <w:t>#11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2659F" w14:textId="77777777" w:rsidR="002A33BA" w:rsidRDefault="000E18DE">
            <w:r>
              <w:t>#12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156E1" w14:textId="77777777" w:rsidR="002A33BA" w:rsidRDefault="000E18DE">
            <w:r>
              <w:t>2</w:t>
            </w:r>
            <w:r w:rsidR="00803D7F">
              <w:t>925</w:t>
            </w:r>
            <w:r>
              <w:t xml:space="preserve"> hits</w:t>
            </w:r>
          </w:p>
        </w:tc>
      </w:tr>
      <w:tr w:rsidR="002A33BA" w14:paraId="1A8972FB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0EB21" w14:textId="77777777" w:rsidR="002A33BA" w:rsidRDefault="000E18DE">
            <w:r>
              <w:t>NOT MEDLINE [SB]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8FFAC" w14:textId="77777777" w:rsidR="002A33BA" w:rsidRDefault="002A33BA"/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5232D" w14:textId="77777777" w:rsidR="002A33BA" w:rsidRDefault="002A33BA"/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3704D" w14:textId="77777777" w:rsidR="002A33BA" w:rsidRDefault="002A33BA"/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83CF2" w14:textId="77777777" w:rsidR="002A33BA" w:rsidRDefault="002A33BA"/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6FD3C" w14:textId="77777777" w:rsidR="002A33BA" w:rsidRDefault="002A33BA"/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DC13C" w14:textId="77777777" w:rsidR="002A33BA" w:rsidRDefault="000E18DE">
            <w:r>
              <w:t>#13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AFDDB" w14:textId="77777777" w:rsidR="002A33BA" w:rsidRDefault="00803D7F">
            <w:r>
              <w:t>901</w:t>
            </w:r>
            <w:r w:rsidR="000E18DE">
              <w:t xml:space="preserve"> hits</w:t>
            </w:r>
          </w:p>
        </w:tc>
      </w:tr>
    </w:tbl>
    <w:p w14:paraId="260CD868" w14:textId="77777777" w:rsidR="002A33BA" w:rsidRDefault="002A33BA"/>
    <w:p w14:paraId="55D6E3B9" w14:textId="77777777" w:rsidR="002A33BA" w:rsidRDefault="000E18DE">
      <w:pPr>
        <w:rPr>
          <w:b/>
          <w:i/>
        </w:rPr>
      </w:pPr>
      <w:r>
        <w:rPr>
          <w:b/>
          <w:i/>
        </w:rPr>
        <w:t>Search lines PubMed</w:t>
      </w:r>
    </w:p>
    <w:p w14:paraId="2FEB1729" w14:textId="77777777" w:rsidR="002A33BA" w:rsidRDefault="002A33BA">
      <w:pPr>
        <w:rPr>
          <w:b/>
        </w:rPr>
      </w:pPr>
    </w:p>
    <w:p w14:paraId="68E44966" w14:textId="77777777" w:rsidR="002A33BA" w:rsidRDefault="000E18DE">
      <w:r>
        <w:t>#1: Search: "Mood Disorders"[Mesh]</w:t>
      </w:r>
      <w:r w:rsidR="006C321B">
        <w:t xml:space="preserve"> </w:t>
      </w:r>
      <w:r>
        <w:t>OR "Bipolar Disorder"[Mesh] OR "Depression"[Mesh] </w:t>
      </w:r>
    </w:p>
    <w:p w14:paraId="18E0AF2A" w14:textId="77777777" w:rsidR="002A33BA" w:rsidRDefault="002A33BA"/>
    <w:p w14:paraId="7EACA151" w14:textId="77777777" w:rsidR="002A33BA" w:rsidRDefault="000E18DE">
      <w:r>
        <w:t xml:space="preserve">#2: Search: </w:t>
      </w:r>
      <w:r w:rsidR="00D47DDE" w:rsidRPr="00D47DDE">
        <w:t xml:space="preserve">"Cognitive Dysfunction"[Mesh] OR "Cognition"[Mesh] OR "Executive Function"[Mesh] OR "Attention"[Mesh] OR "Memory"[Mesh] OR "Cognition Disorders" [Mesh] </w:t>
      </w:r>
    </w:p>
    <w:p w14:paraId="3FB59012" w14:textId="77777777" w:rsidR="002A33BA" w:rsidRDefault="002A33BA"/>
    <w:p w14:paraId="3364CEE4" w14:textId="77777777" w:rsidR="002A33BA" w:rsidRDefault="000E18DE">
      <w:r>
        <w:t xml:space="preserve">#3: Search: "Therapeutics"[Mesh] OR "therapy" [Subheading] </w:t>
      </w:r>
    </w:p>
    <w:p w14:paraId="3D61DE30" w14:textId="77777777" w:rsidR="002A33BA" w:rsidRDefault="002A33BA"/>
    <w:p w14:paraId="6E95BDB6" w14:textId="77777777" w:rsidR="002A33BA" w:rsidRDefault="000E18DE">
      <w:r>
        <w:t xml:space="preserve">#4: Search: "Randomized Controlled Trial" [Publication Type] OR "Clinical Trial" [publication type] </w:t>
      </w:r>
    </w:p>
    <w:p w14:paraId="019BED00" w14:textId="77777777" w:rsidR="002A33BA" w:rsidRDefault="002A33BA"/>
    <w:p w14:paraId="55DFD278" w14:textId="77777777" w:rsidR="002A33BA" w:rsidRDefault="000E18DE">
      <w:r>
        <w:t>#5: Search: "2015/01/01"[Date - Publication</w:t>
      </w:r>
      <w:proofErr w:type="gramStart"/>
      <w:r>
        <w:t>] :</w:t>
      </w:r>
      <w:proofErr w:type="gramEnd"/>
      <w:r>
        <w:t xml:space="preserve"> "3000"[Date - Publication]</w:t>
      </w:r>
    </w:p>
    <w:p w14:paraId="069A2BA7" w14:textId="77777777" w:rsidR="002A33BA" w:rsidRDefault="002A33BA"/>
    <w:p w14:paraId="63894D61" w14:textId="77777777" w:rsidR="007D06C4" w:rsidRDefault="000E18DE">
      <w:r>
        <w:t xml:space="preserve">#6: Search: </w:t>
      </w:r>
      <w:r w:rsidR="007D06C4" w:rsidRPr="007D06C4">
        <w:t>(("Mood Disorders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Bipolar Disorder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Depression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) AND ("Cognitive Dysfunction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Cognition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Executive Function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Attention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Memory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Cognition Disorders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) AND ("Therapeutics"[</w:t>
      </w:r>
      <w:proofErr w:type="spellStart"/>
      <w:r w:rsidR="007D06C4" w:rsidRPr="007D06C4">
        <w:t>MeSH</w:t>
      </w:r>
      <w:proofErr w:type="spellEnd"/>
      <w:r w:rsidR="007D06C4" w:rsidRPr="007D06C4">
        <w:t xml:space="preserve"> Terms] OR "therapy"[</w:t>
      </w:r>
      <w:proofErr w:type="spellStart"/>
      <w:r w:rsidR="007D06C4" w:rsidRPr="007D06C4">
        <w:t>MeSH</w:t>
      </w:r>
      <w:proofErr w:type="spellEnd"/>
      <w:r w:rsidR="007D06C4" w:rsidRPr="007D06C4">
        <w:t xml:space="preserve"> Subheading]) AND ("Randomized Controlled Trial"[Publication Type] OR "Clinical Trial"[Publication Type])) AND (</w:t>
      </w:r>
      <w:r w:rsidR="006C4DE6">
        <w:t>"2015/01/01"[Date - Publication] : "3000"[Date - Publication]</w:t>
      </w:r>
      <w:r w:rsidR="007D06C4" w:rsidRPr="007D06C4">
        <w:t>)</w:t>
      </w:r>
    </w:p>
    <w:p w14:paraId="256A666B" w14:textId="77777777" w:rsidR="00EA4164" w:rsidRPr="006C321B" w:rsidRDefault="00EA4164"/>
    <w:p w14:paraId="7DE7EB16" w14:textId="77777777" w:rsidR="002A33BA" w:rsidRDefault="000E18DE">
      <w:r>
        <w:t xml:space="preserve">#7: Search: </w:t>
      </w:r>
      <w:proofErr w:type="gramStart"/>
      <w:r>
        <w:t>bipolar[</w:t>
      </w:r>
      <w:proofErr w:type="gramEnd"/>
      <w:r>
        <w:t xml:space="preserve">Title/Abstract] OR unipolar[Title/Abstract] OR </w:t>
      </w:r>
      <w:proofErr w:type="spellStart"/>
      <w:r>
        <w:t>depress</w:t>
      </w:r>
      <w:r w:rsidR="00BE7C62">
        <w:t>i</w:t>
      </w:r>
      <w:proofErr w:type="spellEnd"/>
      <w:r>
        <w:t xml:space="preserve">*[Title/Abstract] OR affective disorder*[Title/Abstract] OR mood disorder*[Title/Abstract] OR </w:t>
      </w:r>
      <w:proofErr w:type="spellStart"/>
      <w:r>
        <w:t>maniodepress</w:t>
      </w:r>
      <w:r w:rsidR="00BE7C62">
        <w:t>i</w:t>
      </w:r>
      <w:proofErr w:type="spellEnd"/>
      <w:r>
        <w:t xml:space="preserve">*[Title/Abstract] </w:t>
      </w:r>
    </w:p>
    <w:p w14:paraId="4532B17D" w14:textId="77777777" w:rsidR="002A33BA" w:rsidRDefault="002A33BA"/>
    <w:p w14:paraId="44CFE40C" w14:textId="77777777" w:rsidR="002A33BA" w:rsidRDefault="000E18DE">
      <w:r>
        <w:t xml:space="preserve">#8: Search: </w:t>
      </w:r>
      <w:proofErr w:type="spellStart"/>
      <w:r>
        <w:t>cogni</w:t>
      </w:r>
      <w:r w:rsidR="006C321B">
        <w:t>ti</w:t>
      </w:r>
      <w:proofErr w:type="spellEnd"/>
      <w:r>
        <w:t xml:space="preserve">*[Title/Abstract] OR </w:t>
      </w:r>
      <w:proofErr w:type="spellStart"/>
      <w:r>
        <w:t>procogni</w:t>
      </w:r>
      <w:r w:rsidR="006C321B">
        <w:t>ti</w:t>
      </w:r>
      <w:proofErr w:type="spellEnd"/>
      <w:r>
        <w:t>*[Title/Abstract]</w:t>
      </w:r>
    </w:p>
    <w:p w14:paraId="766C7FD1" w14:textId="77777777" w:rsidR="002A33BA" w:rsidRDefault="002A33BA"/>
    <w:p w14:paraId="3B705E80" w14:textId="77777777" w:rsidR="002A33BA" w:rsidRDefault="000E18DE">
      <w:r>
        <w:t xml:space="preserve">#9: Search: </w:t>
      </w:r>
      <w:proofErr w:type="gramStart"/>
      <w:r>
        <w:t>therapy[</w:t>
      </w:r>
      <w:proofErr w:type="gramEnd"/>
      <w:r>
        <w:t>Title/Abstract] OR psychoeducation[Title/Abstract] OR</w:t>
      </w:r>
    </w:p>
    <w:p w14:paraId="60E62BCA" w14:textId="77777777" w:rsidR="002A33BA" w:rsidRDefault="000E18DE">
      <w:proofErr w:type="gramStart"/>
      <w:r>
        <w:t>treat[</w:t>
      </w:r>
      <w:proofErr w:type="gramEnd"/>
      <w:r>
        <w:t>Title/Abstract] OR</w:t>
      </w:r>
      <w:r w:rsidR="00BE7C62">
        <w:t xml:space="preserve"> treating[Title/Abstract] OR treatment[Title/Abstract] OR treated[Title/Abstract] OR </w:t>
      </w:r>
      <w:r>
        <w:t>pharmacotherapy[Title/Abstract] OR</w:t>
      </w:r>
    </w:p>
    <w:p w14:paraId="792AD5AC" w14:textId="77777777" w:rsidR="002A33BA" w:rsidRDefault="000E18DE">
      <w:proofErr w:type="gramStart"/>
      <w:r>
        <w:lastRenderedPageBreak/>
        <w:t>psychotherapy[</w:t>
      </w:r>
      <w:proofErr w:type="gramEnd"/>
      <w:r>
        <w:t>Title/Abstract] OR intervention[Title/Abstract] OR</w:t>
      </w:r>
    </w:p>
    <w:p w14:paraId="7B5419E6" w14:textId="77777777" w:rsidR="002A33BA" w:rsidRDefault="000E18DE">
      <w:proofErr w:type="gramStart"/>
      <w:r>
        <w:t>psychoanalysis[</w:t>
      </w:r>
      <w:proofErr w:type="gramEnd"/>
      <w:r>
        <w:t xml:space="preserve">Title/Abstract] </w:t>
      </w:r>
    </w:p>
    <w:p w14:paraId="6472747A" w14:textId="77777777" w:rsidR="002A33BA" w:rsidRDefault="002A33BA"/>
    <w:p w14:paraId="15EB6A21" w14:textId="77777777" w:rsidR="002A33BA" w:rsidRDefault="000E18DE">
      <w:r>
        <w:t>#10: Search: </w:t>
      </w:r>
      <w:proofErr w:type="spellStart"/>
      <w:r>
        <w:t>randomised</w:t>
      </w:r>
      <w:proofErr w:type="spellEnd"/>
      <w:r>
        <w:t xml:space="preserve"> placebo control*[Title/Abstract] OR randomized placebo control*[Title/Abstract] OR </w:t>
      </w:r>
      <w:proofErr w:type="spellStart"/>
      <w:r>
        <w:t>randomised</w:t>
      </w:r>
      <w:proofErr w:type="spellEnd"/>
      <w:r>
        <w:t xml:space="preserve"> control*[Title/Abstract] OR randomized control*[Title/Abstract] </w:t>
      </w:r>
    </w:p>
    <w:p w14:paraId="0353267E" w14:textId="77777777" w:rsidR="002A33BA" w:rsidRDefault="002A33BA"/>
    <w:p w14:paraId="27F87396" w14:textId="77777777" w:rsidR="002A33BA" w:rsidRDefault="000E18DE">
      <w:r>
        <w:t>#11:  Search: ("2015/01/01"[Date - Publication</w:t>
      </w:r>
      <w:proofErr w:type="gramStart"/>
      <w:r>
        <w:t>] :</w:t>
      </w:r>
      <w:proofErr w:type="gramEnd"/>
      <w:r>
        <w:t xml:space="preserve"> "3000"[Date - Publication])</w:t>
      </w:r>
    </w:p>
    <w:p w14:paraId="017703BC" w14:textId="77777777" w:rsidR="002A33BA" w:rsidRDefault="002A33BA"/>
    <w:p w14:paraId="4DD6FD4A" w14:textId="77777777" w:rsidR="002A33BA" w:rsidRDefault="000E18DE">
      <w:r>
        <w:t xml:space="preserve">#12: Search: </w:t>
      </w:r>
      <w:r w:rsidR="00D21634" w:rsidRPr="00D21634">
        <w:t>("bipolar"[Title/Abstract] OR "unipolar"[Title/Abstract] OR "</w:t>
      </w:r>
      <w:proofErr w:type="spellStart"/>
      <w:r w:rsidR="00D21634" w:rsidRPr="00D21634">
        <w:t>depressi</w:t>
      </w:r>
      <w:proofErr w:type="spellEnd"/>
      <w:r w:rsidR="00D21634" w:rsidRPr="00D21634">
        <w:t>*"[Title/Abstract] OR "affective disorder*"[Title/Abstract] OR "mood disorder*"[Title/Abstract] OR "</w:t>
      </w:r>
      <w:proofErr w:type="spellStart"/>
      <w:r w:rsidR="00D21634" w:rsidRPr="00D21634">
        <w:t>maniodepressi</w:t>
      </w:r>
      <w:proofErr w:type="spellEnd"/>
      <w:r w:rsidR="00D21634" w:rsidRPr="00D21634">
        <w:t>*"[Title/Abstract]) AND ("</w:t>
      </w:r>
      <w:proofErr w:type="spellStart"/>
      <w:r w:rsidR="00D21634" w:rsidRPr="00D21634">
        <w:t>cogniti</w:t>
      </w:r>
      <w:proofErr w:type="spellEnd"/>
      <w:r w:rsidR="00D21634" w:rsidRPr="00D21634">
        <w:t>*"[Title/Abstract] OR "</w:t>
      </w:r>
      <w:proofErr w:type="spellStart"/>
      <w:r w:rsidR="00D21634" w:rsidRPr="00D21634">
        <w:t>procogniti</w:t>
      </w:r>
      <w:proofErr w:type="spellEnd"/>
      <w:r w:rsidR="00D21634" w:rsidRPr="00D21634">
        <w:t>*"[Title/Abstract]) AND ("therapy"[Title/Abstract] OR "psychoeducation"[Title/Abstract] OR "treat"[Title/Abstract] OR "treating"[Title/Abstract] OR "treatment"[Title/Abstract] OR "treated"[Title/Abstract] OR "pharmacotherapy"[Title/Abstract] OR "psychotherapy"[Title/Abstract] OR "intervention"[Title/Abstract] OR "psychoanalysis"[Title/Abstract]) AND ("</w:t>
      </w:r>
      <w:proofErr w:type="spellStart"/>
      <w:r w:rsidR="00D21634" w:rsidRPr="00D21634">
        <w:t>randomised</w:t>
      </w:r>
      <w:proofErr w:type="spellEnd"/>
      <w:r w:rsidR="00D21634" w:rsidRPr="00D21634">
        <w:t xml:space="preserve"> placebo control*"[Title/Abstract] OR "randomized placebo control*"[Title/Abstract] OR "</w:t>
      </w:r>
      <w:proofErr w:type="spellStart"/>
      <w:r w:rsidR="00D21634" w:rsidRPr="00D21634">
        <w:t>randomised</w:t>
      </w:r>
      <w:proofErr w:type="spellEnd"/>
      <w:r w:rsidR="00D21634" w:rsidRPr="00D21634">
        <w:t xml:space="preserve"> control*"[Title/Abstract] OR "randomized control*"[Title/Abstract]) AND 2015/01/01:3000/12/31[Date - Publication]</w:t>
      </w:r>
    </w:p>
    <w:p w14:paraId="4BBFF05A" w14:textId="77777777" w:rsidR="002A33BA" w:rsidRDefault="002A33BA"/>
    <w:p w14:paraId="1D74844A" w14:textId="77777777" w:rsidR="0067417D" w:rsidRDefault="000E18DE" w:rsidP="0067417D">
      <w:pPr>
        <w:rPr>
          <w:color w:val="FF0000"/>
        </w:rPr>
      </w:pPr>
      <w:r>
        <w:t>#1</w:t>
      </w:r>
      <w:r w:rsidR="00B2488D">
        <w:t>3</w:t>
      </w:r>
      <w:r>
        <w:t xml:space="preserve">: Search: </w:t>
      </w:r>
      <w:r w:rsidR="00B2488D" w:rsidRPr="00B2488D">
        <w:t>(("bipolar"[Title/Abstract] OR "unipolar"[Title/Abstract] OR "</w:t>
      </w:r>
      <w:proofErr w:type="spellStart"/>
      <w:r w:rsidR="00B2488D" w:rsidRPr="00B2488D">
        <w:t>depressi</w:t>
      </w:r>
      <w:proofErr w:type="spellEnd"/>
      <w:r w:rsidR="00B2488D" w:rsidRPr="00B2488D">
        <w:t>*"[Title/Abstract] OR "affective disorder*"[Title/Abstract] OR "mood disorder*"[Title/Abstract] OR "</w:t>
      </w:r>
      <w:proofErr w:type="spellStart"/>
      <w:r w:rsidR="00B2488D" w:rsidRPr="00B2488D">
        <w:t>maniodepressi</w:t>
      </w:r>
      <w:proofErr w:type="spellEnd"/>
      <w:r w:rsidR="00B2488D" w:rsidRPr="00B2488D">
        <w:t>*"[Title/Abstract]) AND ("</w:t>
      </w:r>
      <w:proofErr w:type="spellStart"/>
      <w:r w:rsidR="00B2488D" w:rsidRPr="00B2488D">
        <w:t>cogniti</w:t>
      </w:r>
      <w:proofErr w:type="spellEnd"/>
      <w:r w:rsidR="00B2488D" w:rsidRPr="00B2488D">
        <w:t>*"[Title/Abstract] OR "</w:t>
      </w:r>
      <w:proofErr w:type="spellStart"/>
      <w:r w:rsidR="00B2488D" w:rsidRPr="00B2488D">
        <w:t>procogniti</w:t>
      </w:r>
      <w:proofErr w:type="spellEnd"/>
      <w:r w:rsidR="00B2488D" w:rsidRPr="00B2488D">
        <w:t>*"[Title/Abstract]) AND ("therapy"[Title/Abstract] OR "psychoeducation"[Title/Abstract] OR "treat"[Title/Abstract] OR "treating"[Title/Abstract] OR "treatment"[Title/Abstract] OR "treated"[Title/Abstract] OR "pharmacotherapy"[Title/Abstract] OR "psychotherapy"[Title/Abstract] OR "intervention"[Title/Abstract] OR "psychoanalysis"[Title/Abstract]) AND ("</w:t>
      </w:r>
      <w:proofErr w:type="spellStart"/>
      <w:r w:rsidR="00B2488D" w:rsidRPr="00B2488D">
        <w:t>randomised</w:t>
      </w:r>
      <w:proofErr w:type="spellEnd"/>
      <w:r w:rsidR="00B2488D" w:rsidRPr="00B2488D">
        <w:t xml:space="preserve"> placebo control*"[Title/Abstract] OR "randomized placebo control*"[Title/Abstract] OR "</w:t>
      </w:r>
      <w:proofErr w:type="spellStart"/>
      <w:r w:rsidR="00B2488D" w:rsidRPr="00B2488D">
        <w:t>randomised</w:t>
      </w:r>
      <w:proofErr w:type="spellEnd"/>
      <w:r w:rsidR="00B2488D" w:rsidRPr="00B2488D">
        <w:t xml:space="preserve"> control*"[Title/Abstract] OR "randomized control*"[Title/Abstract]) AND 2015/01/01:3000/12/31[Date - Publication]) NOT "MEDLINE"[Filter]</w:t>
      </w:r>
    </w:p>
    <w:p w14:paraId="1A03CB53" w14:textId="77777777" w:rsidR="002A33BA" w:rsidRDefault="002A33BA"/>
    <w:p w14:paraId="1E9BEAB9" w14:textId="77777777" w:rsidR="002A33BA" w:rsidRDefault="002A33BA">
      <w:pPr>
        <w:rPr>
          <w:b/>
        </w:rPr>
      </w:pPr>
    </w:p>
    <w:p w14:paraId="5E887E31" w14:textId="77777777" w:rsidR="002A33BA" w:rsidRDefault="002A33BA">
      <w:pPr>
        <w:rPr>
          <w:b/>
        </w:rPr>
      </w:pPr>
    </w:p>
    <w:p w14:paraId="355E067A" w14:textId="77777777" w:rsidR="002A33BA" w:rsidRDefault="000E18DE">
      <w:pPr>
        <w:rPr>
          <w:b/>
        </w:rPr>
      </w:pPr>
      <w:r>
        <w:rPr>
          <w:b/>
        </w:rPr>
        <w:t xml:space="preserve">Search profile PsycInfo </w:t>
      </w:r>
      <w:r w:rsidR="001F428D">
        <w:rPr>
          <w:b/>
        </w:rPr>
        <w:t>February</w:t>
      </w:r>
      <w:r>
        <w:rPr>
          <w:b/>
        </w:rPr>
        <w:t xml:space="preserve"> 202</w:t>
      </w:r>
      <w:r w:rsidR="0010041D">
        <w:rPr>
          <w:b/>
        </w:rPr>
        <w:t>1</w:t>
      </w:r>
    </w:p>
    <w:p w14:paraId="732B46A4" w14:textId="77777777" w:rsidR="002A33BA" w:rsidRDefault="002A33BA"/>
    <w:tbl>
      <w:tblPr>
        <w:tblStyle w:val="3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80"/>
        <w:gridCol w:w="1032"/>
        <w:gridCol w:w="1123"/>
        <w:gridCol w:w="1123"/>
        <w:gridCol w:w="1035"/>
        <w:gridCol w:w="1420"/>
        <w:gridCol w:w="624"/>
        <w:gridCol w:w="853"/>
      </w:tblGrid>
      <w:tr w:rsidR="002A33BA" w14:paraId="43B9D4AC" w14:textId="77777777" w:rsidTr="00296641">
        <w:trPr>
          <w:gridAfter w:val="2"/>
          <w:wAfter w:w="960" w:type="pct"/>
        </w:trPr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1F6FD" w14:textId="77777777" w:rsidR="002A33BA" w:rsidRDefault="002A33BA"/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D3A07" w14:textId="77777777" w:rsidR="002A33BA" w:rsidRDefault="000E18DE">
            <w:r>
              <w:t>Group: BD+UD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7EA85" w14:textId="77777777" w:rsidR="002A33BA" w:rsidRDefault="000E18DE">
            <w:r>
              <w:t>Focus: cogni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CD133" w14:textId="77777777" w:rsidR="002A33BA" w:rsidRDefault="000E18DE">
            <w:r>
              <w:t xml:space="preserve">Focus: </w:t>
            </w:r>
          </w:p>
          <w:p w14:paraId="48C2660C" w14:textId="77777777" w:rsidR="002A33BA" w:rsidRDefault="000E18DE">
            <w:r>
              <w:t>treatmen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1B000" w14:textId="77777777" w:rsidR="002A33BA" w:rsidRDefault="000E18DE">
            <w:r>
              <w:t xml:space="preserve">Focus: </w:t>
            </w:r>
          </w:p>
          <w:p w14:paraId="5B59E171" w14:textId="77777777" w:rsidR="002A33BA" w:rsidRDefault="000E18DE">
            <w:r>
              <w:t>RCT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A860B" w14:textId="77777777" w:rsidR="002A33BA" w:rsidRDefault="000E18DE">
            <w:r>
              <w:t>Focus:</w:t>
            </w:r>
          </w:p>
          <w:p w14:paraId="54650D3E" w14:textId="77777777" w:rsidR="002A33BA" w:rsidRDefault="000E18DE">
            <w:r>
              <w:t>Publication year 2015-now</w:t>
            </w:r>
          </w:p>
        </w:tc>
      </w:tr>
      <w:tr w:rsidR="002A33BA" w14:paraId="1974FBF1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09975" w14:textId="77777777" w:rsidR="002A33BA" w:rsidRDefault="000E18DE">
            <w:proofErr w:type="spellStart"/>
            <w:r>
              <w:t>Ti</w:t>
            </w:r>
            <w:proofErr w:type="spellEnd"/>
            <w:r>
              <w:t>/Ab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C0894" w14:textId="77777777" w:rsidR="002A33BA" w:rsidRDefault="000E18DE">
            <w:r>
              <w:t>#1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1DEE6" w14:textId="77777777" w:rsidR="002A33BA" w:rsidRDefault="000E18DE">
            <w:r>
              <w:t>#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0DBD2" w14:textId="77777777" w:rsidR="002A33BA" w:rsidRDefault="000E18DE">
            <w:r>
              <w:t>#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DDEF4" w14:textId="77777777" w:rsidR="002A33BA" w:rsidRDefault="000E18DE">
            <w:r>
              <w:t>#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246A" w14:textId="77777777" w:rsidR="002A33BA" w:rsidRDefault="000E18DE">
            <w:r>
              <w:t>#5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4ADF4" w14:textId="77777777" w:rsidR="002A33BA" w:rsidRDefault="000E18DE">
            <w:r>
              <w:t>#6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2535E" w14:textId="77777777" w:rsidR="002A33BA" w:rsidRDefault="000E18DE">
            <w:r>
              <w:t>15</w:t>
            </w:r>
            <w:r w:rsidR="00B51072">
              <w:t>9</w:t>
            </w:r>
            <w:r w:rsidR="00BC2203">
              <w:t>3</w:t>
            </w:r>
            <w:r>
              <w:t xml:space="preserve"> hits</w:t>
            </w:r>
          </w:p>
        </w:tc>
      </w:tr>
    </w:tbl>
    <w:p w14:paraId="37F20845" w14:textId="77777777" w:rsidR="002A33BA" w:rsidRDefault="002A33BA"/>
    <w:p w14:paraId="5B340FFD" w14:textId="77777777" w:rsidR="002A33BA" w:rsidRDefault="002A33BA"/>
    <w:p w14:paraId="77563D57" w14:textId="77777777" w:rsidR="002A33BA" w:rsidRDefault="000E18DE">
      <w:r>
        <w:t xml:space="preserve">#1: </w:t>
      </w:r>
      <w:r w:rsidR="006C4DE6">
        <w:t>TI</w:t>
      </w:r>
      <w:r>
        <w:t xml:space="preserve"> </w:t>
      </w:r>
      <w:r w:rsidR="006C4DE6">
        <w:t>(</w:t>
      </w:r>
      <w:r>
        <w:t xml:space="preserve">Bipolar OR Unipolar OR </w:t>
      </w:r>
      <w:proofErr w:type="spellStart"/>
      <w:r>
        <w:t>depress</w:t>
      </w:r>
      <w:r w:rsidR="00BE7C62">
        <w:t>i</w:t>
      </w:r>
      <w:proofErr w:type="spellEnd"/>
      <w:r>
        <w:t xml:space="preserve">* OR affective disorder* OR Mood disorder* OR </w:t>
      </w:r>
      <w:proofErr w:type="spellStart"/>
      <w:r>
        <w:t>Maniodepress</w:t>
      </w:r>
      <w:r w:rsidR="00BE7C62">
        <w:t>i</w:t>
      </w:r>
      <w:proofErr w:type="spellEnd"/>
      <w:r>
        <w:t>*</w:t>
      </w:r>
      <w:r w:rsidR="006C4DE6">
        <w:t>)</w:t>
      </w:r>
      <w:r>
        <w:t xml:space="preserve"> OR </w:t>
      </w:r>
      <w:r w:rsidR="006C4DE6">
        <w:t>AB</w:t>
      </w:r>
      <w:r>
        <w:t xml:space="preserve"> </w:t>
      </w:r>
      <w:r w:rsidR="006C4DE6">
        <w:t>(</w:t>
      </w:r>
      <w:r>
        <w:t xml:space="preserve">Bipolar OR Unipolar OR </w:t>
      </w:r>
      <w:proofErr w:type="spellStart"/>
      <w:r>
        <w:t>Depress</w:t>
      </w:r>
      <w:r w:rsidR="00BE7C62">
        <w:t>i</w:t>
      </w:r>
      <w:proofErr w:type="spellEnd"/>
      <w:r>
        <w:t xml:space="preserve">* OR Affective Disorder* OR Mood Disorder* OR </w:t>
      </w:r>
      <w:proofErr w:type="spellStart"/>
      <w:r>
        <w:t>Maniodepress</w:t>
      </w:r>
      <w:r w:rsidR="00BE7C62">
        <w:t>i</w:t>
      </w:r>
      <w:proofErr w:type="spellEnd"/>
      <w:r>
        <w:t>*</w:t>
      </w:r>
      <w:r w:rsidR="006C4DE6">
        <w:t>)</w:t>
      </w:r>
    </w:p>
    <w:p w14:paraId="427C2A0B" w14:textId="77777777" w:rsidR="002A33BA" w:rsidRPr="006C4DE6" w:rsidRDefault="000E18DE">
      <w:r w:rsidRPr="006C4DE6">
        <w:rPr>
          <w:highlight w:val="white"/>
        </w:rPr>
        <w:lastRenderedPageBreak/>
        <w:br/>
        <w:t xml:space="preserve">#2: </w:t>
      </w:r>
      <w:r w:rsidR="006C4DE6" w:rsidRPr="006C4DE6">
        <w:t>TI</w:t>
      </w:r>
      <w:r w:rsidRPr="006C4DE6">
        <w:t xml:space="preserve"> </w:t>
      </w:r>
      <w:r w:rsidR="006C4DE6" w:rsidRPr="006C4DE6">
        <w:t>(</w:t>
      </w:r>
      <w:proofErr w:type="spellStart"/>
      <w:r w:rsidRPr="006C4DE6">
        <w:t>Cogni</w:t>
      </w:r>
      <w:r w:rsidR="00BE7C62" w:rsidRPr="006C4DE6">
        <w:t>ti</w:t>
      </w:r>
      <w:proofErr w:type="spellEnd"/>
      <w:r w:rsidRPr="006C4DE6">
        <w:t xml:space="preserve">* OR </w:t>
      </w:r>
      <w:proofErr w:type="spellStart"/>
      <w:r w:rsidRPr="006C4DE6">
        <w:t>Procogni</w:t>
      </w:r>
      <w:r w:rsidR="00BE7C62" w:rsidRPr="006C4DE6">
        <w:t>ti</w:t>
      </w:r>
      <w:proofErr w:type="spellEnd"/>
      <w:r w:rsidRPr="006C4DE6">
        <w:t>*</w:t>
      </w:r>
      <w:r w:rsidR="006C4DE6" w:rsidRPr="006C4DE6">
        <w:t>)</w:t>
      </w:r>
      <w:r w:rsidRPr="006C4DE6">
        <w:t xml:space="preserve"> OR </w:t>
      </w:r>
      <w:r w:rsidR="006C4DE6" w:rsidRPr="006C4DE6">
        <w:t>AB (</w:t>
      </w:r>
      <w:proofErr w:type="spellStart"/>
      <w:r w:rsidRPr="006C4DE6">
        <w:t>Cogni</w:t>
      </w:r>
      <w:r w:rsidR="00BE7C62" w:rsidRPr="006C4DE6">
        <w:t>ti</w:t>
      </w:r>
      <w:proofErr w:type="spellEnd"/>
      <w:r w:rsidRPr="006C4DE6">
        <w:t xml:space="preserve">* OR TI </w:t>
      </w:r>
      <w:proofErr w:type="spellStart"/>
      <w:r w:rsidRPr="006C4DE6">
        <w:t>Procogni</w:t>
      </w:r>
      <w:r w:rsidR="00BE7C62" w:rsidRPr="006C4DE6">
        <w:t>ti</w:t>
      </w:r>
      <w:proofErr w:type="spellEnd"/>
      <w:r w:rsidRPr="006C4DE6">
        <w:t>*</w:t>
      </w:r>
      <w:r w:rsidR="006C4DE6" w:rsidRPr="006C4DE6">
        <w:t>)</w:t>
      </w:r>
    </w:p>
    <w:p w14:paraId="3065B027" w14:textId="77777777" w:rsidR="002A33BA" w:rsidRPr="006C4DE6" w:rsidRDefault="002A33BA"/>
    <w:p w14:paraId="48239EEF" w14:textId="77777777" w:rsidR="002A33BA" w:rsidRDefault="000E18DE">
      <w:r>
        <w:t xml:space="preserve">#3: </w:t>
      </w:r>
      <w:r w:rsidR="00296641">
        <w:rPr>
          <w:color w:val="000000" w:themeColor="text1"/>
        </w:rPr>
        <w:t>TI</w:t>
      </w:r>
      <w:r w:rsidR="006C4DE6">
        <w:rPr>
          <w:color w:val="000000" w:themeColor="text1"/>
        </w:rPr>
        <w:t xml:space="preserve"> </w:t>
      </w:r>
      <w:r w:rsidR="00DC6F9A" w:rsidRPr="00DC6F9A">
        <w:rPr>
          <w:color w:val="000000" w:themeColor="text1"/>
        </w:rPr>
        <w:t>(therapy or psychoeducation or treat or treating or treatment or treated or pharmacotherapy or psychotherapy or intervention or psychoanalysis)</w:t>
      </w:r>
      <w:r w:rsidR="006C4DE6">
        <w:rPr>
          <w:color w:val="000000" w:themeColor="text1"/>
        </w:rPr>
        <w:t xml:space="preserve"> </w:t>
      </w:r>
      <w:r w:rsidR="00DC6F9A" w:rsidRPr="00DC6F9A">
        <w:rPr>
          <w:color w:val="000000" w:themeColor="text1"/>
        </w:rPr>
        <w:t xml:space="preserve">OR </w:t>
      </w:r>
      <w:r w:rsidR="00296641">
        <w:rPr>
          <w:color w:val="000000" w:themeColor="text1"/>
        </w:rPr>
        <w:t>AB</w:t>
      </w:r>
      <w:r w:rsidR="00DC6F9A" w:rsidRPr="00DC6F9A">
        <w:rPr>
          <w:color w:val="000000" w:themeColor="text1"/>
        </w:rPr>
        <w:t xml:space="preserve"> (therapy or psychoeducation or treat or treating or treatment or treated or pharmacotherapy or psychotherapy or intervention or psychoanalysis)</w:t>
      </w:r>
    </w:p>
    <w:p w14:paraId="19951DB4" w14:textId="77777777" w:rsidR="008D100B" w:rsidRPr="008D100B" w:rsidRDefault="008D100B" w:rsidP="008D100B">
      <w:pPr>
        <w:rPr>
          <w:highlight w:val="white"/>
        </w:rPr>
      </w:pPr>
    </w:p>
    <w:p w14:paraId="08A144EE" w14:textId="77777777" w:rsidR="002A33BA" w:rsidRDefault="000E18DE">
      <w:r>
        <w:rPr>
          <w:highlight w:val="white"/>
        </w:rPr>
        <w:t xml:space="preserve">#4: </w:t>
      </w:r>
      <w:r w:rsidR="00296641">
        <w:t>TI</w:t>
      </w:r>
      <w:r>
        <w:t xml:space="preserve"> </w:t>
      </w:r>
      <w:proofErr w:type="spellStart"/>
      <w:proofErr w:type="gramStart"/>
      <w:r w:rsidR="00BE7C62" w:rsidRPr="00BE7C62">
        <w:t>randomi?ed</w:t>
      </w:r>
      <w:proofErr w:type="spellEnd"/>
      <w:proofErr w:type="gramEnd"/>
      <w:r w:rsidR="00BE7C62" w:rsidRPr="00BE7C62">
        <w:t xml:space="preserve"> W3 control* </w:t>
      </w:r>
      <w:r>
        <w:t xml:space="preserve">OR </w:t>
      </w:r>
      <w:r w:rsidR="00296641">
        <w:t>AB</w:t>
      </w:r>
      <w:r w:rsidR="00BE7C62">
        <w:t xml:space="preserve"> </w:t>
      </w:r>
      <w:proofErr w:type="spellStart"/>
      <w:r w:rsidR="00BE7C62" w:rsidRPr="00BE7C62">
        <w:t>randomi?ed</w:t>
      </w:r>
      <w:proofErr w:type="spellEnd"/>
      <w:r w:rsidR="00BE7C62" w:rsidRPr="00BE7C62">
        <w:t xml:space="preserve"> W3 control*</w:t>
      </w:r>
    </w:p>
    <w:p w14:paraId="2DDE1D54" w14:textId="77777777" w:rsidR="002A33BA" w:rsidRPr="00BE7C62" w:rsidRDefault="002A33BA"/>
    <w:p w14:paraId="3D17E234" w14:textId="77777777" w:rsidR="002A33BA" w:rsidRPr="00BE7C62" w:rsidRDefault="000E18DE">
      <w:r w:rsidRPr="00BE7C62">
        <w:t>#5: Limiters - Publication Year: 2015-</w:t>
      </w:r>
    </w:p>
    <w:p w14:paraId="584DB1B1" w14:textId="77777777" w:rsidR="002A33BA" w:rsidRPr="00BE7C62" w:rsidRDefault="002A33BA"/>
    <w:p w14:paraId="37A6B41C" w14:textId="77777777" w:rsidR="002A33BA" w:rsidRPr="00296641" w:rsidRDefault="000E18DE">
      <w:r>
        <w:rPr>
          <w:highlight w:val="white"/>
        </w:rPr>
        <w:t xml:space="preserve">#6: </w:t>
      </w:r>
      <w:r w:rsidR="00296641">
        <w:t xml:space="preserve">(TI (Bipolar OR Unipolar OR </w:t>
      </w:r>
      <w:proofErr w:type="spellStart"/>
      <w:r w:rsidR="00296641">
        <w:t>depressi</w:t>
      </w:r>
      <w:proofErr w:type="spellEnd"/>
      <w:r w:rsidR="00296641">
        <w:t xml:space="preserve">* OR affective disorder* OR Mood disorder* OR </w:t>
      </w:r>
      <w:proofErr w:type="spellStart"/>
      <w:r w:rsidR="00296641">
        <w:t>Maniodepressi</w:t>
      </w:r>
      <w:proofErr w:type="spellEnd"/>
      <w:r w:rsidR="00296641">
        <w:t xml:space="preserve">*) OR AB (Bipolar OR Unipolar OR </w:t>
      </w:r>
      <w:proofErr w:type="spellStart"/>
      <w:r w:rsidR="00296641">
        <w:t>Depressi</w:t>
      </w:r>
      <w:proofErr w:type="spellEnd"/>
      <w:r w:rsidR="00296641">
        <w:t xml:space="preserve">* OR Affective Disorder* OR Mood Disorder* OR </w:t>
      </w:r>
      <w:proofErr w:type="spellStart"/>
      <w:r w:rsidR="00296641">
        <w:t>Maniodepressi</w:t>
      </w:r>
      <w:proofErr w:type="spellEnd"/>
      <w:r w:rsidR="00296641">
        <w:t>*)) AND (</w:t>
      </w:r>
      <w:r w:rsidR="00296641" w:rsidRPr="006C4DE6">
        <w:t>TI (</w:t>
      </w:r>
      <w:proofErr w:type="spellStart"/>
      <w:r w:rsidR="00296641" w:rsidRPr="006C4DE6">
        <w:t>Cogniti</w:t>
      </w:r>
      <w:proofErr w:type="spellEnd"/>
      <w:r w:rsidR="00296641" w:rsidRPr="006C4DE6">
        <w:t xml:space="preserve">* OR </w:t>
      </w:r>
      <w:proofErr w:type="spellStart"/>
      <w:r w:rsidR="00296641" w:rsidRPr="006C4DE6">
        <w:t>Procogniti</w:t>
      </w:r>
      <w:proofErr w:type="spellEnd"/>
      <w:r w:rsidR="00296641" w:rsidRPr="006C4DE6">
        <w:t>*) OR AB (</w:t>
      </w:r>
      <w:proofErr w:type="spellStart"/>
      <w:r w:rsidR="00296641" w:rsidRPr="006C4DE6">
        <w:t>Cogniti</w:t>
      </w:r>
      <w:proofErr w:type="spellEnd"/>
      <w:r w:rsidR="00296641" w:rsidRPr="006C4DE6">
        <w:t xml:space="preserve">* OR TI </w:t>
      </w:r>
      <w:proofErr w:type="spellStart"/>
      <w:r w:rsidR="00296641" w:rsidRPr="006C4DE6">
        <w:t>Procogniti</w:t>
      </w:r>
      <w:proofErr w:type="spellEnd"/>
      <w:r w:rsidR="00296641" w:rsidRPr="006C4DE6">
        <w:t>*)</w:t>
      </w:r>
      <w:r w:rsidR="00296641">
        <w:t>) AND (</w:t>
      </w:r>
      <w:r w:rsidR="00296641">
        <w:rPr>
          <w:color w:val="000000" w:themeColor="text1"/>
        </w:rPr>
        <w:t xml:space="preserve">TI </w:t>
      </w:r>
      <w:r w:rsidR="00296641" w:rsidRPr="00DC6F9A">
        <w:rPr>
          <w:color w:val="000000" w:themeColor="text1"/>
        </w:rPr>
        <w:t>(therapy or psychoeducation or treat or treating or treatment or treated or pharmacotherapy or psychotherapy or intervention or psychoanalysis)</w:t>
      </w:r>
      <w:r w:rsidR="00296641">
        <w:rPr>
          <w:color w:val="000000" w:themeColor="text1"/>
        </w:rPr>
        <w:t xml:space="preserve"> </w:t>
      </w:r>
      <w:r w:rsidR="00296641" w:rsidRPr="00DC6F9A">
        <w:rPr>
          <w:color w:val="000000" w:themeColor="text1"/>
        </w:rPr>
        <w:t xml:space="preserve">OR </w:t>
      </w:r>
      <w:r w:rsidR="00296641">
        <w:rPr>
          <w:color w:val="000000" w:themeColor="text1"/>
        </w:rPr>
        <w:t>AB</w:t>
      </w:r>
      <w:r w:rsidR="00296641" w:rsidRPr="00DC6F9A">
        <w:rPr>
          <w:color w:val="000000" w:themeColor="text1"/>
        </w:rPr>
        <w:t xml:space="preserve"> (therapy or psychoeducation or treat or treating or treatment or treated or pharmacotherapy or psychotherapy or intervention or psychoanalysis)</w:t>
      </w:r>
      <w:r w:rsidR="00296641">
        <w:rPr>
          <w:color w:val="000000" w:themeColor="text1"/>
        </w:rPr>
        <w:t>) AND (</w:t>
      </w:r>
      <w:r w:rsidR="00296641">
        <w:t xml:space="preserve">TI </w:t>
      </w:r>
      <w:proofErr w:type="spellStart"/>
      <w:r w:rsidR="00296641" w:rsidRPr="00BE7C62">
        <w:t>randomi?ed</w:t>
      </w:r>
      <w:proofErr w:type="spellEnd"/>
      <w:r w:rsidR="00296641" w:rsidRPr="00BE7C62">
        <w:t xml:space="preserve"> W3 control* </w:t>
      </w:r>
      <w:r w:rsidR="00296641">
        <w:t xml:space="preserve">OR AB </w:t>
      </w:r>
      <w:proofErr w:type="spellStart"/>
      <w:r w:rsidR="00296641" w:rsidRPr="00BE7C62">
        <w:t>randomi?ed</w:t>
      </w:r>
      <w:proofErr w:type="spellEnd"/>
      <w:r w:rsidR="00296641" w:rsidRPr="00BE7C62">
        <w:t xml:space="preserve"> W3 control*</w:t>
      </w:r>
      <w:r w:rsidR="00296641">
        <w:t>) AND (</w:t>
      </w:r>
      <w:r w:rsidR="00296641" w:rsidRPr="00BE7C62">
        <w:t>Limiters - Publication Year: 2015-</w:t>
      </w:r>
      <w:r w:rsidR="00296641">
        <w:t>)</w:t>
      </w:r>
    </w:p>
    <w:p w14:paraId="115863BA" w14:textId="77777777" w:rsidR="008D100B" w:rsidRPr="006F4010" w:rsidRDefault="008D100B">
      <w:pPr>
        <w:rPr>
          <w:highlight w:val="white"/>
        </w:rPr>
      </w:pPr>
    </w:p>
    <w:p w14:paraId="06F689FA" w14:textId="77777777" w:rsidR="002A33BA" w:rsidRDefault="000E18DE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arch Profile EMBASE &amp; Cochrane library </w:t>
      </w:r>
      <w:r w:rsidR="0021290E">
        <w:rPr>
          <w:rFonts w:ascii="Times New Roman" w:eastAsia="Times New Roman" w:hAnsi="Times New Roman" w:cs="Times New Roman"/>
          <w:color w:val="000000"/>
          <w:sz w:val="24"/>
          <w:szCs w:val="24"/>
        </w:rPr>
        <w:t>Febru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</w:t>
      </w:r>
      <w:r w:rsidR="0010041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</w:p>
    <w:p w14:paraId="3B17E029" w14:textId="77777777" w:rsidR="002A33BA" w:rsidRDefault="002A33BA"/>
    <w:tbl>
      <w:tblPr>
        <w:tblStyle w:val="2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20"/>
        <w:gridCol w:w="1032"/>
        <w:gridCol w:w="1123"/>
        <w:gridCol w:w="1376"/>
        <w:gridCol w:w="1019"/>
        <w:gridCol w:w="1361"/>
        <w:gridCol w:w="576"/>
        <w:gridCol w:w="783"/>
      </w:tblGrid>
      <w:tr w:rsidR="002A33BA" w14:paraId="4F81AA0B" w14:textId="77777777" w:rsidTr="00296641">
        <w:trPr>
          <w:gridAfter w:val="2"/>
          <w:wAfter w:w="960" w:type="pct"/>
        </w:trPr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F6268" w14:textId="77777777" w:rsidR="002A33BA" w:rsidRDefault="002A33BA"/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EFDA1" w14:textId="77777777" w:rsidR="002A33BA" w:rsidRDefault="000E18DE">
            <w:r>
              <w:t>Group: BD+UD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4FF20" w14:textId="77777777" w:rsidR="002A33BA" w:rsidRDefault="000E18DE">
            <w:r>
              <w:t>Focus: cogni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C4F34" w14:textId="77777777" w:rsidR="002A33BA" w:rsidRDefault="000E18DE">
            <w:r>
              <w:t xml:space="preserve">Focus: </w:t>
            </w:r>
          </w:p>
          <w:p w14:paraId="77378343" w14:textId="77777777" w:rsidR="002A33BA" w:rsidRDefault="000E18DE">
            <w:r>
              <w:t>interven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38778" w14:textId="77777777" w:rsidR="002A33BA" w:rsidRDefault="000E18DE">
            <w:r>
              <w:t xml:space="preserve">Focus: </w:t>
            </w:r>
          </w:p>
          <w:p w14:paraId="2D60D040" w14:textId="77777777" w:rsidR="002A33BA" w:rsidRDefault="000E18DE">
            <w:r>
              <w:t>RCT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1EFED" w14:textId="77777777" w:rsidR="002A33BA" w:rsidRDefault="000E18DE">
            <w:r>
              <w:t>Focus:</w:t>
            </w:r>
          </w:p>
          <w:p w14:paraId="0EFE5EA5" w14:textId="77777777" w:rsidR="002A33BA" w:rsidRDefault="000E18DE">
            <w:r>
              <w:t>Publication year 2015-now</w:t>
            </w:r>
          </w:p>
        </w:tc>
      </w:tr>
      <w:tr w:rsidR="002A33BA" w14:paraId="760F0F7E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55A7D" w14:textId="77777777" w:rsidR="002A33BA" w:rsidRDefault="000E18DE">
            <w:r>
              <w:t>Terms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D35DE" w14:textId="77777777" w:rsidR="002A33BA" w:rsidRDefault="000E18DE">
            <w:r>
              <w:t>#1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851EE" w14:textId="77777777" w:rsidR="002A33BA" w:rsidRDefault="000E18DE">
            <w:r>
              <w:t>#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BC77E" w14:textId="77777777" w:rsidR="002A33BA" w:rsidRDefault="000E18DE">
            <w:r>
              <w:t>#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0F0CE" w14:textId="77777777" w:rsidR="002A33BA" w:rsidRDefault="000E18DE">
            <w:r>
              <w:t>#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30C57" w14:textId="77777777" w:rsidR="002A33BA" w:rsidRDefault="000E18DE">
            <w:r>
              <w:t>#5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D48F6" w14:textId="77777777" w:rsidR="002A33BA" w:rsidRDefault="000E18DE">
            <w:r>
              <w:t>#6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4D9AA" w14:textId="77777777" w:rsidR="002A33BA" w:rsidRDefault="000E18DE">
            <w:r>
              <w:t>49 hits</w:t>
            </w:r>
          </w:p>
        </w:tc>
      </w:tr>
      <w:tr w:rsidR="002A33BA" w14:paraId="77D77135" w14:textId="77777777" w:rsidTr="00296641"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25294" w14:textId="77777777" w:rsidR="002A33BA" w:rsidRDefault="000E18DE">
            <w:r>
              <w:t>Title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6D0B5" w14:textId="77777777" w:rsidR="002A33BA" w:rsidRDefault="000E18DE">
            <w:r>
              <w:t>#7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17A88" w14:textId="77777777" w:rsidR="002A33BA" w:rsidRDefault="000E18DE">
            <w:r>
              <w:t>#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697E3" w14:textId="77777777" w:rsidR="002A33BA" w:rsidRDefault="000E18DE">
            <w:r>
              <w:t>#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DA933" w14:textId="77777777" w:rsidR="002A33BA" w:rsidRDefault="000E18DE">
            <w:r>
              <w:t>#1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0B2CF" w14:textId="77777777" w:rsidR="002A33BA" w:rsidRDefault="000E18DE">
            <w:r>
              <w:t>#11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8B2A1" w14:textId="77777777" w:rsidR="002A33BA" w:rsidRDefault="000E18DE">
            <w:r>
              <w:t>#12</w:t>
            </w:r>
          </w:p>
        </w:tc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9859C" w14:textId="77777777" w:rsidR="002A33BA" w:rsidRDefault="0021290E">
            <w:r>
              <w:t>62</w:t>
            </w:r>
            <w:r w:rsidR="000E18DE">
              <w:t xml:space="preserve"> hits</w:t>
            </w:r>
          </w:p>
        </w:tc>
      </w:tr>
    </w:tbl>
    <w:p w14:paraId="1F1EFFA8" w14:textId="77777777" w:rsidR="002A33BA" w:rsidRDefault="002A33BA"/>
    <w:p w14:paraId="03429E2F" w14:textId="77777777" w:rsidR="002A33BA" w:rsidRDefault="000E18DE">
      <w:pPr>
        <w:rPr>
          <w:b/>
          <w:i/>
        </w:rPr>
      </w:pPr>
      <w:r>
        <w:rPr>
          <w:b/>
          <w:i/>
        </w:rPr>
        <w:t xml:space="preserve">Search lines </w:t>
      </w:r>
      <w:proofErr w:type="spellStart"/>
      <w:r>
        <w:rPr>
          <w:b/>
          <w:i/>
        </w:rPr>
        <w:t>EMbase</w:t>
      </w:r>
      <w:proofErr w:type="spellEnd"/>
      <w:r>
        <w:rPr>
          <w:b/>
          <w:i/>
        </w:rPr>
        <w:t xml:space="preserve"> &amp; Cochrane library</w:t>
      </w:r>
    </w:p>
    <w:p w14:paraId="2DBB35DC" w14:textId="77777777" w:rsidR="002A33BA" w:rsidRDefault="002A33BA">
      <w:pPr>
        <w:rPr>
          <w:b/>
        </w:rPr>
      </w:pPr>
    </w:p>
    <w:p w14:paraId="020E0907" w14:textId="77777777" w:rsidR="002A33BA" w:rsidRDefault="000E18DE">
      <w:pPr>
        <w:rPr>
          <w:color w:val="0A0905"/>
        </w:rPr>
      </w:pPr>
      <w:r>
        <w:t xml:space="preserve">#1: </w:t>
      </w:r>
      <w:r>
        <w:rPr>
          <w:color w:val="0A0905"/>
        </w:rPr>
        <w:t>exp depression/ or exp mania/</w:t>
      </w:r>
    </w:p>
    <w:p w14:paraId="6F7CFC53" w14:textId="77777777" w:rsidR="002A33BA" w:rsidRDefault="002A33BA"/>
    <w:p w14:paraId="28E8F17E" w14:textId="77777777" w:rsidR="002A33BA" w:rsidRDefault="000E18DE">
      <w:r>
        <w:t xml:space="preserve">#2: </w:t>
      </w:r>
      <w:r>
        <w:rPr>
          <w:color w:val="0A0905"/>
        </w:rPr>
        <w:t>cognition/ or attention/ or memory/ or executive function/</w:t>
      </w:r>
    </w:p>
    <w:p w14:paraId="0B854A90" w14:textId="77777777" w:rsidR="002A33BA" w:rsidRDefault="002A33BA"/>
    <w:p w14:paraId="138A3D59" w14:textId="77777777" w:rsidR="002A33BA" w:rsidRDefault="000E18DE">
      <w:r>
        <w:t>#3: exp psychiatric treatment/</w:t>
      </w:r>
    </w:p>
    <w:p w14:paraId="39603A4D" w14:textId="77777777" w:rsidR="002A33BA" w:rsidRDefault="002A33BA"/>
    <w:p w14:paraId="3BA973F0" w14:textId="77777777" w:rsidR="002A33BA" w:rsidRDefault="000E18DE">
      <w:pPr>
        <w:rPr>
          <w:color w:val="0A0905"/>
        </w:rPr>
      </w:pPr>
      <w:r>
        <w:t>#4:</w:t>
      </w:r>
      <w:r w:rsidR="00296641">
        <w:t xml:space="preserve"> </w:t>
      </w:r>
      <w:r>
        <w:rPr>
          <w:color w:val="0A0905"/>
        </w:rPr>
        <w:t>exp randomized controlled trial/</w:t>
      </w:r>
    </w:p>
    <w:p w14:paraId="6ED1A177" w14:textId="77777777" w:rsidR="002A33BA" w:rsidRDefault="002A33BA"/>
    <w:p w14:paraId="7B2C45EB" w14:textId="77777777" w:rsidR="002A33BA" w:rsidRDefault="000E18DE">
      <w:r>
        <w:t xml:space="preserve">#5: </w:t>
      </w:r>
      <w:proofErr w:type="spellStart"/>
      <w:r>
        <w:t>yr</w:t>
      </w:r>
      <w:proofErr w:type="spellEnd"/>
      <w:r>
        <w:t>="2015 -Current"</w:t>
      </w:r>
    </w:p>
    <w:p w14:paraId="6C833397" w14:textId="77777777" w:rsidR="002A33BA" w:rsidRDefault="002A33BA"/>
    <w:p w14:paraId="005F255D" w14:textId="77777777" w:rsidR="002A33BA" w:rsidRDefault="000E18DE">
      <w:r>
        <w:t xml:space="preserve">#6: limit 5 to </w:t>
      </w:r>
      <w:proofErr w:type="spellStart"/>
      <w:r>
        <w:t>yr</w:t>
      </w:r>
      <w:proofErr w:type="spellEnd"/>
      <w:r>
        <w:t>="2015 -Current" (where 5 = 1 and 2 and 3 and 4)</w:t>
      </w:r>
    </w:p>
    <w:p w14:paraId="5D291DDA" w14:textId="77777777" w:rsidR="002A33BA" w:rsidRDefault="002A33BA"/>
    <w:p w14:paraId="0D6B0F76" w14:textId="77777777" w:rsidR="002A33BA" w:rsidRDefault="000E18DE">
      <w:r>
        <w:t xml:space="preserve">#7: </w:t>
      </w:r>
      <w:r w:rsidR="00526D92" w:rsidRPr="00526D92">
        <w:t xml:space="preserve">(bipolar or unipolar or </w:t>
      </w:r>
      <w:proofErr w:type="spellStart"/>
      <w:r w:rsidR="00526D92" w:rsidRPr="00526D92">
        <w:t>depressi</w:t>
      </w:r>
      <w:proofErr w:type="spellEnd"/>
      <w:r w:rsidR="00526D92" w:rsidRPr="00526D92">
        <w:t>* or affective disorder* or mood disorder*).</w:t>
      </w:r>
      <w:proofErr w:type="spellStart"/>
      <w:r w:rsidR="00526D92" w:rsidRPr="00526D92">
        <w:t>m_titl</w:t>
      </w:r>
      <w:proofErr w:type="spellEnd"/>
      <w:r w:rsidR="00526D92" w:rsidRPr="00526D92">
        <w:t>.</w:t>
      </w:r>
    </w:p>
    <w:p w14:paraId="5F3CECDE" w14:textId="77777777" w:rsidR="00526D92" w:rsidRDefault="00526D92"/>
    <w:p w14:paraId="3F57FA08" w14:textId="77777777" w:rsidR="002A33BA" w:rsidRDefault="000E18DE">
      <w:r>
        <w:lastRenderedPageBreak/>
        <w:t>#8: (</w:t>
      </w:r>
      <w:proofErr w:type="spellStart"/>
      <w:r>
        <w:t>cogni</w:t>
      </w:r>
      <w:r w:rsidR="00BE7C62">
        <w:t>ti</w:t>
      </w:r>
      <w:proofErr w:type="spellEnd"/>
      <w:r>
        <w:t xml:space="preserve">* or </w:t>
      </w:r>
      <w:proofErr w:type="spellStart"/>
      <w:r>
        <w:t>procogni</w:t>
      </w:r>
      <w:r w:rsidR="00BE7C62">
        <w:t>ti</w:t>
      </w:r>
      <w:proofErr w:type="spellEnd"/>
      <w:r>
        <w:t>*).</w:t>
      </w:r>
      <w:proofErr w:type="spellStart"/>
      <w:r>
        <w:t>m_titl</w:t>
      </w:r>
      <w:proofErr w:type="spellEnd"/>
      <w:r>
        <w:t>.</w:t>
      </w:r>
    </w:p>
    <w:p w14:paraId="2D1FE8A3" w14:textId="77777777" w:rsidR="002A33BA" w:rsidRDefault="002A33BA"/>
    <w:p w14:paraId="3C2C85FD" w14:textId="77777777" w:rsidR="002A33BA" w:rsidRPr="00DC6F9A" w:rsidRDefault="000E18DE">
      <w:pPr>
        <w:rPr>
          <w:color w:val="000000" w:themeColor="text1"/>
        </w:rPr>
      </w:pPr>
      <w:r>
        <w:t xml:space="preserve">#9: </w:t>
      </w:r>
      <w:r w:rsidR="00DC6F9A" w:rsidRPr="00DC6F9A">
        <w:rPr>
          <w:color w:val="000000" w:themeColor="text1"/>
        </w:rPr>
        <w:t>(therapy or psychoeducation or treat or treating or treatment or treated or pharmacotherapy or psychotherapy or intervention or psychoanalysis)</w:t>
      </w:r>
      <w:r w:rsidRPr="00DC6F9A">
        <w:rPr>
          <w:color w:val="000000" w:themeColor="text1"/>
        </w:rPr>
        <w:t>.</w:t>
      </w:r>
      <w:proofErr w:type="spellStart"/>
      <w:r w:rsidRPr="00DC6F9A">
        <w:rPr>
          <w:color w:val="000000" w:themeColor="text1"/>
        </w:rPr>
        <w:t>m_titl</w:t>
      </w:r>
      <w:proofErr w:type="spellEnd"/>
      <w:r w:rsidRPr="00DC6F9A">
        <w:rPr>
          <w:color w:val="000000" w:themeColor="text1"/>
        </w:rPr>
        <w:t xml:space="preserve">. </w:t>
      </w:r>
    </w:p>
    <w:p w14:paraId="131D0D69" w14:textId="77777777" w:rsidR="002A33BA" w:rsidRDefault="002A33BA"/>
    <w:p w14:paraId="5C982818" w14:textId="77777777" w:rsidR="002A33BA" w:rsidRDefault="000E18DE">
      <w:r>
        <w:t xml:space="preserve">#10: </w:t>
      </w:r>
      <w:r w:rsidR="00215513" w:rsidRPr="00215513">
        <w:t>("</w:t>
      </w:r>
      <w:proofErr w:type="spellStart"/>
      <w:r w:rsidR="00215513" w:rsidRPr="00215513">
        <w:t>randomised</w:t>
      </w:r>
      <w:proofErr w:type="spellEnd"/>
      <w:r w:rsidR="00215513" w:rsidRPr="00215513">
        <w:t xml:space="preserve"> placebo control*" or "randomized placebo control*" or "</w:t>
      </w:r>
      <w:proofErr w:type="spellStart"/>
      <w:r w:rsidR="00215513" w:rsidRPr="00215513">
        <w:t>randomised</w:t>
      </w:r>
      <w:proofErr w:type="spellEnd"/>
      <w:r w:rsidR="00215513" w:rsidRPr="00215513">
        <w:t xml:space="preserve"> control*" or "randomized control*")</w:t>
      </w:r>
      <w:r>
        <w:t>.</w:t>
      </w:r>
      <w:proofErr w:type="spellStart"/>
      <w:r>
        <w:t>m_titl</w:t>
      </w:r>
      <w:proofErr w:type="spellEnd"/>
      <w:r>
        <w:t>.</w:t>
      </w:r>
    </w:p>
    <w:p w14:paraId="54470E57" w14:textId="77777777" w:rsidR="002A33BA" w:rsidRDefault="002A33BA"/>
    <w:p w14:paraId="44FDEF7B" w14:textId="77777777" w:rsidR="002A33BA" w:rsidRDefault="000E18DE">
      <w:r>
        <w:t>#11:</w:t>
      </w:r>
      <w:r w:rsidR="00296641">
        <w:t xml:space="preserve"> </w:t>
      </w:r>
      <w:proofErr w:type="spellStart"/>
      <w:r>
        <w:t>yr</w:t>
      </w:r>
      <w:proofErr w:type="spellEnd"/>
      <w:r>
        <w:t>="2015 -Current"</w:t>
      </w:r>
    </w:p>
    <w:p w14:paraId="5CD90D49" w14:textId="77777777" w:rsidR="002A33BA" w:rsidRDefault="002A33BA"/>
    <w:p w14:paraId="0DDF8DED" w14:textId="77777777" w:rsidR="002A33BA" w:rsidRDefault="000E18DE">
      <w:pPr>
        <w:rPr>
          <w:color w:val="0A0905"/>
        </w:rPr>
      </w:pPr>
      <w:r>
        <w:t>#12:</w:t>
      </w:r>
      <w:r w:rsidR="00296641">
        <w:t xml:space="preserve"> </w:t>
      </w:r>
      <w:r>
        <w:rPr>
          <w:color w:val="0A0905"/>
        </w:rPr>
        <w:t xml:space="preserve">Limit 11 to </w:t>
      </w:r>
      <w:proofErr w:type="spellStart"/>
      <w:r>
        <w:rPr>
          <w:color w:val="0A0905"/>
        </w:rPr>
        <w:t>yr</w:t>
      </w:r>
      <w:proofErr w:type="spellEnd"/>
      <w:r>
        <w:rPr>
          <w:color w:val="0A0905"/>
        </w:rPr>
        <w:t>="2015 -Current" (where 11 = 7 and 8 and 9 and 10)</w:t>
      </w:r>
    </w:p>
    <w:p w14:paraId="54547FDC" w14:textId="77777777" w:rsidR="002A33BA" w:rsidRDefault="002A33BA"/>
    <w:p w14:paraId="48B9EEB1" w14:textId="77777777" w:rsidR="002A33BA" w:rsidRDefault="002A33BA">
      <w:pPr>
        <w:rPr>
          <w:color w:val="FF0000"/>
        </w:rPr>
      </w:pPr>
    </w:p>
    <w:p w14:paraId="2006D8FD" w14:textId="77777777" w:rsidR="006F4010" w:rsidRPr="00BC2203" w:rsidRDefault="006F4010" w:rsidP="00DC6F9A">
      <w:pPr>
        <w:rPr>
          <w:b/>
          <w:bCs/>
          <w:color w:val="FF0000"/>
        </w:rPr>
      </w:pPr>
      <w:r w:rsidRPr="00BC2203">
        <w:rPr>
          <w:b/>
          <w:bCs/>
          <w:color w:val="FF0000"/>
        </w:rPr>
        <w:t xml:space="preserve"> </w:t>
      </w:r>
    </w:p>
    <w:sectPr w:rsidR="006F4010" w:rsidRPr="00BC22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892D9" w14:textId="77777777" w:rsidR="00432137" w:rsidRDefault="00432137">
      <w:r>
        <w:separator/>
      </w:r>
    </w:p>
  </w:endnote>
  <w:endnote w:type="continuationSeparator" w:id="0">
    <w:p w14:paraId="7F2EEF53" w14:textId="77777777" w:rsidR="00432137" w:rsidRDefault="0043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8D9311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1D964E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64A02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F2FD6" w14:textId="77777777" w:rsidR="00432137" w:rsidRDefault="00432137">
      <w:r>
        <w:separator/>
      </w:r>
    </w:p>
  </w:footnote>
  <w:footnote w:type="continuationSeparator" w:id="0">
    <w:p w14:paraId="7A9B7201" w14:textId="77777777" w:rsidR="00432137" w:rsidRDefault="004321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775D8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7588D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9CE02" w14:textId="77777777" w:rsidR="002A33BA" w:rsidRDefault="002A33B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033029"/>
    <w:multiLevelType w:val="multilevel"/>
    <w:tmpl w:val="A5A66C30"/>
    <w:lvl w:ilvl="0">
      <w:start w:val="50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8E05DC1"/>
    <w:multiLevelType w:val="hybridMultilevel"/>
    <w:tmpl w:val="FDFAF1A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E477C"/>
    <w:multiLevelType w:val="multilevel"/>
    <w:tmpl w:val="622A5FEE"/>
    <w:lvl w:ilvl="0">
      <w:start w:val="1"/>
      <w:numFmt w:val="decimal"/>
      <w:pStyle w:val="ListBullet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380964"/>
    <w:multiLevelType w:val="multilevel"/>
    <w:tmpl w:val="D60E783E"/>
    <w:lvl w:ilvl="0">
      <w:start w:val="791"/>
      <w:numFmt w:val="bullet"/>
      <w:pStyle w:val="ListNumber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3BA"/>
    <w:rsid w:val="000B47D1"/>
    <w:rsid w:val="000E18DE"/>
    <w:rsid w:val="0010041D"/>
    <w:rsid w:val="001F428D"/>
    <w:rsid w:val="0021290E"/>
    <w:rsid w:val="00215513"/>
    <w:rsid w:val="00295466"/>
    <w:rsid w:val="00296641"/>
    <w:rsid w:val="002A33BA"/>
    <w:rsid w:val="003017C8"/>
    <w:rsid w:val="00396AF5"/>
    <w:rsid w:val="003B6770"/>
    <w:rsid w:val="00432137"/>
    <w:rsid w:val="00526D92"/>
    <w:rsid w:val="0067417D"/>
    <w:rsid w:val="006C321B"/>
    <w:rsid w:val="006C4DE6"/>
    <w:rsid w:val="006F4010"/>
    <w:rsid w:val="007D06C4"/>
    <w:rsid w:val="00803D7F"/>
    <w:rsid w:val="008D100B"/>
    <w:rsid w:val="0099279B"/>
    <w:rsid w:val="00B2488D"/>
    <w:rsid w:val="00B51072"/>
    <w:rsid w:val="00BC2203"/>
    <w:rsid w:val="00BE7C62"/>
    <w:rsid w:val="00C5322A"/>
    <w:rsid w:val="00CC4BDB"/>
    <w:rsid w:val="00D05599"/>
    <w:rsid w:val="00D21634"/>
    <w:rsid w:val="00D46FC6"/>
    <w:rsid w:val="00D47DDE"/>
    <w:rsid w:val="00D667B2"/>
    <w:rsid w:val="00DC6F9A"/>
    <w:rsid w:val="00EA4164"/>
    <w:rsid w:val="00EF68C7"/>
    <w:rsid w:val="00F1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0E7287A7"/>
  <w15:docId w15:val="{CA032767-7A37-4B56-BB7C-68D6E489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8B0"/>
  </w:style>
  <w:style w:type="paragraph" w:styleId="Heading1">
    <w:name w:val="heading 1"/>
    <w:basedOn w:val="Normal"/>
    <w:next w:val="Normal"/>
    <w:link w:val="Heading1Char"/>
    <w:uiPriority w:val="9"/>
    <w:qFormat/>
    <w:rsid w:val="004347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7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85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06B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347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47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7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75E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43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60C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2185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medium-normal">
    <w:name w:val="medium-normal"/>
    <w:basedOn w:val="DefaultParagraphFont"/>
    <w:rsid w:val="0062185E"/>
  </w:style>
  <w:style w:type="character" w:customStyle="1" w:styleId="TitleChar">
    <w:name w:val="Title Char"/>
    <w:basedOn w:val="DefaultParagraphFont"/>
    <w:link w:val="Title"/>
    <w:uiPriority w:val="10"/>
    <w:rsid w:val="00506B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searchhistory-search-term">
    <w:name w:val="searchhistory-search-term"/>
    <w:basedOn w:val="DefaultParagraphFont"/>
    <w:rsid w:val="00442DE9"/>
  </w:style>
  <w:style w:type="paragraph" w:styleId="Header">
    <w:name w:val="header"/>
    <w:basedOn w:val="Normal"/>
    <w:link w:val="HeaderChar"/>
    <w:uiPriority w:val="99"/>
    <w:unhideWhenUsed/>
    <w:rsid w:val="001C37DE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C37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37DE"/>
    <w:pPr>
      <w:tabs>
        <w:tab w:val="center" w:pos="4819"/>
        <w:tab w:val="right" w:pos="9638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37DE"/>
    <w:rPr>
      <w:lang w:val="en-GB"/>
    </w:rPr>
  </w:style>
  <w:style w:type="character" w:styleId="Strong">
    <w:name w:val="Strong"/>
    <w:basedOn w:val="DefaultParagraphFont"/>
    <w:uiPriority w:val="22"/>
    <w:qFormat/>
    <w:rsid w:val="00486A75"/>
    <w:rPr>
      <w:b/>
      <w:bCs/>
    </w:rPr>
  </w:style>
  <w:style w:type="paragraph" w:styleId="ListBullet">
    <w:name w:val="List Bullet"/>
    <w:basedOn w:val="Normal"/>
    <w:uiPriority w:val="99"/>
    <w:semiHidden/>
    <w:unhideWhenUsed/>
    <w:rsid w:val="00F34636"/>
    <w:pPr>
      <w:numPr>
        <w:numId w:val="1"/>
      </w:numPr>
      <w:contextualSpacing/>
    </w:pPr>
    <w:rPr>
      <w:rFonts w:asciiTheme="minorHAnsi" w:eastAsiaTheme="minorEastAsia" w:hAnsiTheme="minorHAnsi" w:cstheme="minorBidi"/>
      <w:lang w:val="en-GB" w:eastAsia="en-US"/>
    </w:rPr>
  </w:style>
  <w:style w:type="paragraph" w:styleId="ListNumber">
    <w:name w:val="List Number"/>
    <w:basedOn w:val="Normal"/>
    <w:uiPriority w:val="99"/>
    <w:semiHidden/>
    <w:unhideWhenUsed/>
    <w:rsid w:val="00F34636"/>
    <w:pPr>
      <w:numPr>
        <w:numId w:val="2"/>
      </w:numPr>
      <w:contextualSpacing/>
    </w:pPr>
    <w:rPr>
      <w:rFonts w:asciiTheme="minorHAnsi" w:eastAsiaTheme="minorEastAsia" w:hAnsiTheme="minorHAnsi" w:cstheme="minorBidi"/>
      <w:lang w:val="en-GB" w:eastAsia="en-US"/>
    </w:rPr>
  </w:style>
  <w:style w:type="paragraph" w:styleId="ListParagraph">
    <w:name w:val="List Paragraph"/>
    <w:basedOn w:val="Normal"/>
    <w:uiPriority w:val="34"/>
    <w:qFormat/>
    <w:rsid w:val="008B796D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C62"/>
    <w:pPr>
      <w:spacing w:before="100" w:beforeAutospacing="1" w:after="100" w:afterAutospacing="1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lpn3+mkk2Fwaxcq/QowYWEcvkA==">AMUW2mVxHKMIqXD2xtWi1z5cPdiOo+eUiigVaNoFa4U9qIYiB8iQOjhrbqY1/od9KPqfwuo1dS600vdn0eeRBouWS9Vd9uHLzcg45vsKBs+uqg8UGg6Z48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3</TotalTime>
  <Pages>4</Pages>
  <Words>958</Words>
  <Characters>546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eeberg</dc:creator>
  <cp:keywords/>
  <dc:description/>
  <cp:lastModifiedBy>Kamilla Woznica Miskowiak</cp:lastModifiedBy>
  <cp:revision>1</cp:revision>
  <dcterms:created xsi:type="dcterms:W3CDTF">2021-05-02T16:37:00Z</dcterms:created>
  <dcterms:modified xsi:type="dcterms:W3CDTF">2021-05-08T21:07:00Z</dcterms:modified>
</cp:coreProperties>
</file>